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41" w:type="dxa"/>
        <w:tblLook w:val="04A0" w:firstRow="1" w:lastRow="0" w:firstColumn="1" w:lastColumn="0" w:noHBand="0" w:noVBand="1"/>
      </w:tblPr>
      <w:tblGrid>
        <w:gridCol w:w="2855"/>
        <w:gridCol w:w="1505"/>
        <w:gridCol w:w="1386"/>
        <w:gridCol w:w="2067"/>
        <w:gridCol w:w="1728"/>
      </w:tblGrid>
      <w:tr w:rsidR="008E034A" w:rsidRPr="008E034A" w14:paraId="5AF4A740" w14:textId="77777777" w:rsidTr="008E034A">
        <w:trPr>
          <w:trHeight w:val="290"/>
        </w:trPr>
        <w:tc>
          <w:tcPr>
            <w:tcW w:w="95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09A4" w14:textId="77777777" w:rsidR="008E034A" w:rsidRPr="008E034A" w:rsidRDefault="008E034A" w:rsidP="008E03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ble S1: Antibodies used in this study</w:t>
            </w:r>
          </w:p>
        </w:tc>
      </w:tr>
      <w:tr w:rsidR="008E034A" w:rsidRPr="008E034A" w14:paraId="1F7BD772" w14:textId="77777777" w:rsidTr="008E034A">
        <w:trPr>
          <w:trHeight w:val="290"/>
        </w:trPr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37CF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gen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002D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lu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A17A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pany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AB27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talog numbe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A4F4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RID</w:t>
            </w:r>
          </w:p>
        </w:tc>
      </w:tr>
      <w:tr w:rsidR="008E034A" w:rsidRPr="008E034A" w14:paraId="28A52BAD" w14:textId="77777777" w:rsidTr="008E034A">
        <w:trPr>
          <w:trHeight w:val="290"/>
        </w:trPr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E9BB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KM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A969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B 1:40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125D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intech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3EF1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821-1-AP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967D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B_2163820</w:t>
            </w:r>
          </w:p>
        </w:tc>
      </w:tr>
      <w:tr w:rsidR="008E034A" w:rsidRPr="008E034A" w14:paraId="48A8DEC1" w14:textId="77777777" w:rsidTr="008E034A">
        <w:trPr>
          <w:trHeight w:val="290"/>
        </w:trPr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65D6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KM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A25A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B 1:40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27D8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intech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5872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822-1-AP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D220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B_1851537</w:t>
            </w:r>
          </w:p>
        </w:tc>
      </w:tr>
      <w:tr w:rsidR="008E034A" w:rsidRPr="008E034A" w14:paraId="0CA2B880" w14:textId="77777777" w:rsidTr="008E034A">
        <w:trPr>
          <w:trHeight w:val="290"/>
        </w:trPr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76BF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PX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2EB1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B 1:10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03B5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bcam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1490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b18568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C20A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B_3271574</w:t>
            </w:r>
          </w:p>
        </w:tc>
      </w:tr>
      <w:tr w:rsidR="008E034A" w:rsidRPr="008E034A" w14:paraId="683AC775" w14:textId="77777777" w:rsidTr="008E034A">
        <w:trPr>
          <w:trHeight w:val="290"/>
        </w:trPr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CC92F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RDye 800CW Donkey anti-Rabbit IgG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033E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B 1:200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1BF8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-CO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C6A5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26-3221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81B5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B_621848</w:t>
            </w:r>
          </w:p>
        </w:tc>
      </w:tr>
      <w:tr w:rsidR="008E034A" w:rsidRPr="008E034A" w14:paraId="2685DDE4" w14:textId="77777777" w:rsidTr="008E034A">
        <w:trPr>
          <w:trHeight w:val="290"/>
        </w:trPr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2B104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RDye 680RD Donkey anti-Mouse IgG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B44E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B 1:200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E39C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-CO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B842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26-6807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749F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B_10953628</w:t>
            </w:r>
          </w:p>
        </w:tc>
      </w:tr>
    </w:tbl>
    <w:p w14:paraId="4EDCA74C" w14:textId="77777777" w:rsidR="00947532" w:rsidRDefault="00947532" w:rsidP="008E034A">
      <w:pPr>
        <w:spacing w:after="0"/>
        <w:rPr>
          <w:rFonts w:ascii="Arial" w:hAnsi="Arial" w:cs="Arial"/>
          <w:sz w:val="22"/>
          <w:szCs w:val="22"/>
        </w:rPr>
      </w:pPr>
    </w:p>
    <w:p w14:paraId="22CB09D2" w14:textId="70392F4B" w:rsidR="008E034A" w:rsidRDefault="008E034A" w:rsidP="008E034A">
      <w:pPr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1. Antibodies used in this study.</w:t>
      </w:r>
    </w:p>
    <w:p w14:paraId="551768BB" w14:textId="0FA0925C" w:rsidR="008E034A" w:rsidRPr="008E034A" w:rsidRDefault="008E034A" w:rsidP="008E034A">
      <w:pPr>
        <w:spacing w:after="0"/>
        <w:rPr>
          <w:rFonts w:ascii="Arial" w:hAnsi="Arial" w:cs="Arial"/>
          <w:sz w:val="22"/>
          <w:szCs w:val="22"/>
        </w:rPr>
      </w:pPr>
      <w:r w:rsidRPr="008E034A">
        <w:rPr>
          <w:rFonts w:ascii="Arial" w:hAnsi="Arial" w:cs="Arial"/>
          <w:sz w:val="22"/>
          <w:szCs w:val="22"/>
        </w:rPr>
        <w:t>Primary and secondary antibodies used for western blotting listed with Research Resource Identifiers (RRID).</w:t>
      </w:r>
    </w:p>
    <w:p w14:paraId="020AE48E" w14:textId="77777777" w:rsidR="008E034A" w:rsidRDefault="008E034A" w:rsidP="008E034A">
      <w:pPr>
        <w:spacing w:after="0"/>
      </w:pPr>
    </w:p>
    <w:p w14:paraId="76EEDC2C" w14:textId="77777777" w:rsidR="008E034A" w:rsidRDefault="008E034A" w:rsidP="008E034A">
      <w:pPr>
        <w:spacing w:after="0"/>
      </w:pPr>
      <w:r>
        <w:br w:type="page"/>
      </w:r>
    </w:p>
    <w:tbl>
      <w:tblPr>
        <w:tblW w:w="9661" w:type="dxa"/>
        <w:tblLook w:val="04A0" w:firstRow="1" w:lastRow="0" w:firstColumn="1" w:lastColumn="0" w:noHBand="0" w:noVBand="1"/>
      </w:tblPr>
      <w:tblGrid>
        <w:gridCol w:w="1036"/>
        <w:gridCol w:w="3883"/>
        <w:gridCol w:w="3700"/>
        <w:gridCol w:w="1212"/>
      </w:tblGrid>
      <w:tr w:rsidR="008E034A" w:rsidRPr="008E034A" w14:paraId="314B8624" w14:textId="77777777" w:rsidTr="008E034A">
        <w:trPr>
          <w:trHeight w:val="290"/>
        </w:trPr>
        <w:tc>
          <w:tcPr>
            <w:tcW w:w="96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D5CA" w14:textId="77777777" w:rsidR="008E034A" w:rsidRPr="008E034A" w:rsidRDefault="008E034A" w:rsidP="008E03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2: qPCR primer sequences</w:t>
            </w:r>
          </w:p>
        </w:tc>
      </w:tr>
      <w:tr w:rsidR="008E034A" w:rsidRPr="008E034A" w14:paraId="69B82B61" w14:textId="77777777" w:rsidTr="008E034A">
        <w:trPr>
          <w:trHeight w:val="29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F22A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FBFE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ward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04BC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vers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6262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ngth (bp)</w:t>
            </w:r>
          </w:p>
        </w:tc>
      </w:tr>
      <w:tr w:rsidR="008E034A" w:rsidRPr="008E034A" w14:paraId="390174B4" w14:textId="77777777" w:rsidTr="008E034A">
        <w:trPr>
          <w:trHeight w:val="29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2A03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km1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A602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CCGTCTGCTGTTTGAAGA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6A4D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CACTCCTGCCAGACT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E212" w14:textId="77777777" w:rsidR="008E034A" w:rsidRPr="008E034A" w:rsidRDefault="008E034A" w:rsidP="008E03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4</w:t>
            </w:r>
          </w:p>
        </w:tc>
      </w:tr>
      <w:tr w:rsidR="008E034A" w:rsidRPr="008E034A" w14:paraId="04AD2017" w14:textId="77777777" w:rsidTr="008E034A">
        <w:trPr>
          <w:trHeight w:val="29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DEA9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km2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A587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TCTACCACTTGCAGCTATTC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055B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AGCACTCCTGCCAGACT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61AD" w14:textId="77777777" w:rsidR="008E034A" w:rsidRPr="008E034A" w:rsidRDefault="008E034A" w:rsidP="008E03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2</w:t>
            </w:r>
          </w:p>
        </w:tc>
      </w:tr>
      <w:tr w:rsidR="008E034A" w:rsidRPr="008E034A" w14:paraId="303D975F" w14:textId="77777777" w:rsidTr="008E034A">
        <w:trPr>
          <w:trHeight w:val="29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B7C0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hbp1l1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E65E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TCCAGTTTGTGGCGTGTTAC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5EAC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TCCGCCGAGTCCATACC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A625" w14:textId="77777777" w:rsidR="008E034A" w:rsidRPr="008E034A" w:rsidRDefault="008E034A" w:rsidP="008E03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</w:tr>
      <w:tr w:rsidR="008E034A" w:rsidRPr="008E034A" w14:paraId="577068B3" w14:textId="77777777" w:rsidTr="008E034A">
        <w:trPr>
          <w:trHeight w:val="29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E300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cp2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6421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CCCTGTTGATGTGGTCAA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4884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GTGACCTGCGCTGTGGT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B39C" w14:textId="77777777" w:rsidR="008E034A" w:rsidRPr="008E034A" w:rsidRDefault="008E034A" w:rsidP="008E03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</w:tr>
      <w:tr w:rsidR="008E034A" w:rsidRPr="008E034A" w14:paraId="009B2E18" w14:textId="77777777" w:rsidTr="008E034A">
        <w:trPr>
          <w:trHeight w:val="29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6CC7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mk2b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C84A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CGTTACTCCTGAAGCCAAA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88FC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TCAGACATTCCACAGTCTCC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1E09" w14:textId="77777777" w:rsidR="008E034A" w:rsidRPr="008E034A" w:rsidRDefault="008E034A" w:rsidP="008E03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8</w:t>
            </w:r>
          </w:p>
        </w:tc>
      </w:tr>
      <w:tr w:rsidR="008E034A" w:rsidRPr="008E034A" w14:paraId="1EFA125F" w14:textId="77777777" w:rsidTr="008E034A">
        <w:trPr>
          <w:trHeight w:val="29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F4B5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100a8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A11E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AGGAAATCACCATGCCCTCTA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C748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CATCGCAAGGAACTCCTCG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BE4B" w14:textId="77777777" w:rsidR="008E034A" w:rsidRPr="008E034A" w:rsidRDefault="008E034A" w:rsidP="008E03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8</w:t>
            </w:r>
          </w:p>
        </w:tc>
      </w:tr>
      <w:tr w:rsidR="008E034A" w:rsidRPr="008E034A" w14:paraId="7EA67E88" w14:textId="77777777" w:rsidTr="008E034A">
        <w:trPr>
          <w:trHeight w:val="29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9928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100a9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7AC8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GGTGGAAGCACAGTTGGCAAC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3030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GCATCATACACTCCTCAAAGC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59A3" w14:textId="77777777" w:rsidR="008E034A" w:rsidRPr="008E034A" w:rsidRDefault="008E034A" w:rsidP="008E03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</w:tr>
      <w:tr w:rsidR="008E034A" w:rsidRPr="008E034A" w14:paraId="656D0811" w14:textId="77777777" w:rsidTr="008E034A">
        <w:trPr>
          <w:trHeight w:val="29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1536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cnj5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AD21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TGGAAGGATCTCCAGAAGTTAG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B623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TGCTGTTGGAGGATGAAGT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2CD1" w14:textId="77777777" w:rsidR="008E034A" w:rsidRPr="008E034A" w:rsidRDefault="008E034A" w:rsidP="008E03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7</w:t>
            </w:r>
          </w:p>
        </w:tc>
      </w:tr>
      <w:tr w:rsidR="008E034A" w:rsidRPr="008E034A" w14:paraId="16DD2809" w14:textId="77777777" w:rsidTr="008E034A">
        <w:trPr>
          <w:trHeight w:val="29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7295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ta1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8203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TCTTCCAGCCTTCCTTTATC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9CA9" w14:textId="77777777" w:rsidR="008E034A" w:rsidRPr="008E034A" w:rsidRDefault="008E034A" w:rsidP="008E03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AGCGATACCAGGGTACAT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C4A1" w14:textId="77777777" w:rsidR="008E034A" w:rsidRPr="008E034A" w:rsidRDefault="008E034A" w:rsidP="008E034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E03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3</w:t>
            </w:r>
          </w:p>
        </w:tc>
      </w:tr>
    </w:tbl>
    <w:p w14:paraId="448173DB" w14:textId="77777777" w:rsidR="008E034A" w:rsidRDefault="008E034A" w:rsidP="008E034A">
      <w:pPr>
        <w:spacing w:after="0"/>
        <w:rPr>
          <w:rFonts w:ascii="Arial" w:hAnsi="Arial" w:cs="Arial"/>
          <w:sz w:val="22"/>
          <w:szCs w:val="22"/>
        </w:rPr>
      </w:pPr>
    </w:p>
    <w:p w14:paraId="1A433204" w14:textId="520CA514" w:rsidR="008E034A" w:rsidRPr="008E034A" w:rsidRDefault="008E034A" w:rsidP="008E034A">
      <w:pPr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2. qPCR primer sequences.</w:t>
      </w:r>
    </w:p>
    <w:p w14:paraId="35466A4E" w14:textId="061E6889" w:rsidR="008E034A" w:rsidRDefault="008E034A" w:rsidP="008E034A">
      <w:pPr>
        <w:spacing w:after="0"/>
      </w:pPr>
      <w:r w:rsidRPr="008E034A">
        <w:t>Primers used for qPCR</w:t>
      </w:r>
      <w:r w:rsidR="00F31F3A">
        <w:t xml:space="preserve">, </w:t>
      </w:r>
      <w:r w:rsidRPr="008E034A">
        <w:t>designed to span exon-exon junctions when possible.</w:t>
      </w:r>
    </w:p>
    <w:p w14:paraId="7E22E4E4" w14:textId="3BAA4E53" w:rsidR="008E034A" w:rsidRDefault="008E034A" w:rsidP="008E034A">
      <w:pPr>
        <w:spacing w:after="0"/>
      </w:pPr>
      <w:r>
        <w:br w:type="page"/>
      </w:r>
    </w:p>
    <w:tbl>
      <w:tblPr>
        <w:tblW w:w="12109" w:type="dxa"/>
        <w:tblInd w:w="-1355" w:type="dxa"/>
        <w:tblLook w:val="04A0" w:firstRow="1" w:lastRow="0" w:firstColumn="1" w:lastColumn="0" w:noHBand="0" w:noVBand="1"/>
      </w:tblPr>
      <w:tblGrid>
        <w:gridCol w:w="717"/>
        <w:gridCol w:w="1086"/>
        <w:gridCol w:w="892"/>
        <w:gridCol w:w="1008"/>
        <w:gridCol w:w="990"/>
        <w:gridCol w:w="12"/>
        <w:gridCol w:w="605"/>
        <w:gridCol w:w="617"/>
        <w:gridCol w:w="617"/>
        <w:gridCol w:w="617"/>
        <w:gridCol w:w="617"/>
        <w:gridCol w:w="617"/>
        <w:gridCol w:w="12"/>
        <w:gridCol w:w="605"/>
        <w:gridCol w:w="617"/>
        <w:gridCol w:w="617"/>
        <w:gridCol w:w="617"/>
        <w:gridCol w:w="617"/>
        <w:gridCol w:w="617"/>
        <w:gridCol w:w="12"/>
      </w:tblGrid>
      <w:tr w:rsidR="00F31F3A" w:rsidRPr="00F31F3A" w14:paraId="3ED737DC" w14:textId="77777777" w:rsidTr="00F31F3A">
        <w:trPr>
          <w:trHeight w:val="290"/>
        </w:trPr>
        <w:tc>
          <w:tcPr>
            <w:tcW w:w="12109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88F6" w14:textId="77777777" w:rsidR="00F31F3A" w:rsidRPr="00F31F3A" w:rsidRDefault="00F31F3A" w:rsidP="00F31F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able S3: RNA-seq DEGs</w:t>
            </w:r>
          </w:p>
        </w:tc>
      </w:tr>
      <w:tr w:rsidR="00F31F3A" w:rsidRPr="00F31F3A" w14:paraId="7957E45D" w14:textId="77777777" w:rsidTr="00F31F3A">
        <w:trPr>
          <w:trHeight w:val="290"/>
        </w:trPr>
        <w:tc>
          <w:tcPr>
            <w:tcW w:w="47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86BB60" w14:textId="77777777" w:rsidR="00F31F3A" w:rsidRPr="00F31F3A" w:rsidRDefault="00F31F3A" w:rsidP="00F31F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7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CF4485" w14:textId="77777777" w:rsidR="00F31F3A" w:rsidRPr="00F31F3A" w:rsidRDefault="00F31F3A" w:rsidP="00F31F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KM2</w:t>
            </w: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fl/fl</w:t>
            </w:r>
          </w:p>
        </w:tc>
        <w:tc>
          <w:tcPr>
            <w:tcW w:w="37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845259" w14:textId="77777777" w:rsidR="00F31F3A" w:rsidRPr="00F31F3A" w:rsidRDefault="00F31F3A" w:rsidP="00F31F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KM2</w:t>
            </w: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/-</w:t>
            </w:r>
          </w:p>
        </w:tc>
      </w:tr>
      <w:tr w:rsidR="00F31F3A" w:rsidRPr="00F31F3A" w14:paraId="7A595E0A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C14A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1750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ne nam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0AE8" w14:textId="77777777" w:rsid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g</w:t>
            </w: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old</w:t>
            </w:r>
          </w:p>
          <w:p w14:paraId="72DF3353" w14:textId="38253DA1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ang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DA21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223E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dj</w:t>
            </w:r>
          </w:p>
        </w:tc>
        <w:tc>
          <w:tcPr>
            <w:tcW w:w="18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9780E9" w14:textId="77777777" w:rsidR="00F31F3A" w:rsidRPr="00F31F3A" w:rsidRDefault="00F31F3A" w:rsidP="00F31F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ham</w:t>
            </w:r>
          </w:p>
        </w:tc>
        <w:tc>
          <w:tcPr>
            <w:tcW w:w="1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39430F" w14:textId="77777777" w:rsidR="00F31F3A" w:rsidRPr="00F31F3A" w:rsidRDefault="00F31F3A" w:rsidP="00F31F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</w:t>
            </w:r>
          </w:p>
        </w:tc>
        <w:tc>
          <w:tcPr>
            <w:tcW w:w="18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CE7D2E" w14:textId="77777777" w:rsidR="00F31F3A" w:rsidRPr="00F31F3A" w:rsidRDefault="00F31F3A" w:rsidP="00F31F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ham</w:t>
            </w:r>
          </w:p>
        </w:tc>
        <w:tc>
          <w:tcPr>
            <w:tcW w:w="1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50262" w14:textId="77777777" w:rsidR="00F31F3A" w:rsidRPr="00F31F3A" w:rsidRDefault="00F31F3A" w:rsidP="00F31F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</w:t>
            </w:r>
          </w:p>
        </w:tc>
      </w:tr>
      <w:tr w:rsidR="00F31F3A" w:rsidRPr="00F31F3A" w14:paraId="3D8A5293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A0D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3D14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ca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093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5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AB3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28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6EB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6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216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CFC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901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7BA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BA2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901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A0D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33D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BF5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C52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1A6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7B9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  <w:tr w:rsidR="00F31F3A" w:rsidRPr="00F31F3A" w14:paraId="214CF706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B6A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278A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ca1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A61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625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0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C25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9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1F5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BB7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EDD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1A6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145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44C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B94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702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5B7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7D8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99B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AEF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</w:tr>
      <w:tr w:rsidR="00F31F3A" w:rsidRPr="00F31F3A" w14:paraId="4E4D716F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6AF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1C2A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qp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503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6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7F4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5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B7D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7E-0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96A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7AA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424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41D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706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179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302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1D0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072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682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FCE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2E7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</w:tr>
      <w:tr w:rsidR="00F31F3A" w:rsidRPr="00F31F3A" w14:paraId="02D8B620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7FE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71F7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rd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F66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E04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3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DE3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6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607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7A3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A16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28E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334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2E2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2AF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55E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F7F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033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0C9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812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</w:tr>
      <w:tr w:rsidR="00F31F3A" w:rsidRPr="00F31F3A" w14:paraId="41F114C6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8DE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3A60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300lf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377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7C3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3B7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1E-0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9E5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66B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336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B83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B54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683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D0A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80F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607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DCE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7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EAC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5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8C0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2</w:t>
            </w:r>
          </w:p>
        </w:tc>
      </w:tr>
      <w:tr w:rsidR="00F31F3A" w:rsidRPr="00F31F3A" w14:paraId="730424C9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C6E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2126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lec4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B1B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2CD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9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337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8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C7C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E09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6BF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2F7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523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856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0CA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DC1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9F5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AFB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A50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B0F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6</w:t>
            </w:r>
          </w:p>
        </w:tc>
      </w:tr>
      <w:tr w:rsidR="00F31F3A" w:rsidRPr="00F31F3A" w14:paraId="26D496AF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152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3764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rct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BB3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01B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3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90D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5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0C2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2CC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E59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C1D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BD4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2FC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96B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F2B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C59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89D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FD7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511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</w:tr>
      <w:tr w:rsidR="00F31F3A" w:rsidRPr="00F31F3A" w14:paraId="26FEF97B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868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93EF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th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00F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754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3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AFB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8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86D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44F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B30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1FC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233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A93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46F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B90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94C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FEC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7DB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DCF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F31F3A" w:rsidRPr="00F31F3A" w14:paraId="078C8865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AB2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4F09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ux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F1E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5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DD8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1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D5B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8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C9F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849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751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831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0ED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E1A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F9E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967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352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292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81C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7E0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</w:tr>
      <w:tr w:rsidR="00F31F3A" w:rsidRPr="00F31F3A" w14:paraId="1B11F0A6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2C4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C834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xcl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3FC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29F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7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4B9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3E-0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A02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A58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1B5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9BC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520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830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A5B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1E7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FE7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0F4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4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DE2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023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0</w:t>
            </w:r>
          </w:p>
        </w:tc>
      </w:tr>
      <w:tr w:rsidR="00F31F3A" w:rsidRPr="00F31F3A" w14:paraId="490B9ADF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C7E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BA38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ytip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ACE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89A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3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E24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8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752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AF0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EF5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A47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4A3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150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300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E31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E64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241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6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5EF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C20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3</w:t>
            </w:r>
          </w:p>
        </w:tc>
      </w:tr>
      <w:tr w:rsidR="00F31F3A" w:rsidRPr="00F31F3A" w14:paraId="4900AB6D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364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1BE7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tpd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40E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1C3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0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11B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1E-0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BDA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622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0CE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AD8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670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B18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A22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841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01E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218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291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F4A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1</w:t>
            </w:r>
          </w:p>
        </w:tc>
      </w:tr>
      <w:tr w:rsidR="00F31F3A" w:rsidRPr="00F31F3A" w14:paraId="03A23F84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43D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A299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srrg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803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173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1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C91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8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F90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2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9B2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3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C23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5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A7C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6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311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46B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6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F01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3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584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8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C00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7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D30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5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DC1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AC4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6</w:t>
            </w:r>
          </w:p>
        </w:tc>
      </w:tr>
      <w:tr w:rsidR="00F31F3A" w:rsidRPr="00F31F3A" w14:paraId="345E55DE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4ED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8E88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pr14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DDF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F09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6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240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46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DFB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276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A13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8C0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BD1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0A8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8BF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DE0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3F4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A87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E2B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ADB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9</w:t>
            </w:r>
          </w:p>
        </w:tc>
      </w:tr>
      <w:tr w:rsidR="00F31F3A" w:rsidRPr="00F31F3A" w14:paraId="1F0B6CD0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005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CEAA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avcr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FBD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534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8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7B6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7E-0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B3A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EA3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B33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300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987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E71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28F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498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9A4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74E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C89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25C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8</w:t>
            </w:r>
          </w:p>
        </w:tc>
      </w:tr>
      <w:tr w:rsidR="00F31F3A" w:rsidRPr="00F31F3A" w14:paraId="45EEDEAF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2FA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9CBD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lf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E9A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BA8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5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C25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3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34B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F68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F0B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1A6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1E5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B9C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010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09D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3B9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22C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8E6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CCC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</w:tr>
      <w:tr w:rsidR="00F31F3A" w:rsidRPr="00F31F3A" w14:paraId="3456F6B9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CB1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4AA9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18rap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017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5A4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8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B31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7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C27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16C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08C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28A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A77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CE5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6D8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9C6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A0D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286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ACE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816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8</w:t>
            </w:r>
          </w:p>
        </w:tc>
      </w:tr>
      <w:tr w:rsidR="00F31F3A" w:rsidRPr="00F31F3A" w14:paraId="59D461BC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EF8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AD9E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1r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657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0CC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6E-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1A1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7E-1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B2F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4F5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24E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890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2E1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788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DDA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519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E69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050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B2C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EA8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85</w:t>
            </w:r>
          </w:p>
        </w:tc>
      </w:tr>
      <w:tr w:rsidR="00F31F3A" w:rsidRPr="00F31F3A" w14:paraId="487396BD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4C9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9717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Jam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389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5CD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3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33C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0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BE9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9A2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989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9FF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88A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DBF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766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7DC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C52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750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E53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ECE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9</w:t>
            </w:r>
          </w:p>
        </w:tc>
      </w:tr>
      <w:tr w:rsidR="00F31F3A" w:rsidRPr="00F31F3A" w14:paraId="05553B84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A05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D3C3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cne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AA3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F48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8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970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4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423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99B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CC7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CA4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5E6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C0B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9C1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40D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844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2BC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644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D77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7</w:t>
            </w:r>
          </w:p>
        </w:tc>
      </w:tr>
      <w:tr w:rsidR="00F31F3A" w:rsidRPr="00F31F3A" w14:paraId="740266E9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E26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BD78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cnj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90F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5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3A0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9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F00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6E-0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CDD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FC7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13A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5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F73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A58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A86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222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CDC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EBF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1DB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33F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7A8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6</w:t>
            </w:r>
          </w:p>
        </w:tc>
      </w:tr>
      <w:tr w:rsidR="00F31F3A" w:rsidRPr="00F31F3A" w14:paraId="61D7B225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E3D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92CB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cnj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32B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50F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2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87B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7E-0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5B7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BD2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0BC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8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1C5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3F8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A0F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00C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6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362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7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37C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5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B82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3DC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2A2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6</w:t>
            </w:r>
          </w:p>
        </w:tc>
      </w:tr>
      <w:tr w:rsidR="00F31F3A" w:rsidRPr="00F31F3A" w14:paraId="6F06227A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141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068E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cnn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2D6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D4F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8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981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6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B4A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8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102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E17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73A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132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2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780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EC4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7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298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5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EF6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6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DCF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150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557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</w:p>
        </w:tc>
      </w:tr>
      <w:tr w:rsidR="00F31F3A" w:rsidRPr="00F31F3A" w14:paraId="17DF4B65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978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335D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lhl3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482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0A6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1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3CD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2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67D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70A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90B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166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D63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09E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711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F2C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35A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0EA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A44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9EF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</w:tr>
      <w:tr w:rsidR="00F31F3A" w:rsidRPr="00F31F3A" w14:paraId="63CBC1B1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225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CD89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gat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B78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4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20D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5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C88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5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C1C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D35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973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D93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2BA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935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2DA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40F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4ED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A69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BA9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04D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</w:tr>
      <w:tr w:rsidR="00F31F3A" w:rsidRPr="00F31F3A" w14:paraId="6C490B90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859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7124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s4a4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1FC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343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1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05C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0E-0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C7C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523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E1D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06F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E4E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747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FCE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DCD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647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077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0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79C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6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A21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04</w:t>
            </w:r>
          </w:p>
        </w:tc>
      </w:tr>
      <w:tr w:rsidR="00F31F3A" w:rsidRPr="00F31F3A" w14:paraId="7F238B82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85A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38B3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iwil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0D7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1B7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7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D69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8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CB4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597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6CA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9D9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140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160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0C8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100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CD1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981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6EB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48F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</w:tr>
      <w:tr w:rsidR="00F31F3A" w:rsidRPr="00F31F3A" w14:paraId="67A15DC9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F66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E6B2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pp2r2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ED0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.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8EB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1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E6C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3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4F4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978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F0B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477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B08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721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012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EC8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26C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256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546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1DA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F31F3A" w:rsidRPr="00F31F3A" w14:paraId="6A140DA0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DFF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729B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tpn2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76A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D66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7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49A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3E-0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0E1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74D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838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2A8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B43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668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9DC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35A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270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468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6C5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D6C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4</w:t>
            </w:r>
          </w:p>
        </w:tc>
      </w:tr>
      <w:tr w:rsidR="00F31F3A" w:rsidRPr="00F31F3A" w14:paraId="4BA21845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91E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68DE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tx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E29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A1C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7E-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4BB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4E-1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197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068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8B9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126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88B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638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D8C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20E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3D7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D7E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82B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A3B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0</w:t>
            </w:r>
          </w:p>
        </w:tc>
      </w:tr>
      <w:tr w:rsidR="00F31F3A" w:rsidRPr="00F31F3A" w14:paraId="274055C9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F90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E226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b3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A18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63B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AC7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6E-0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24A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A81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1AE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FCD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882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CA5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401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BB2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7AC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E39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4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77B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9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5DE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54</w:t>
            </w:r>
          </w:p>
        </w:tc>
      </w:tr>
      <w:tr w:rsidR="00F31F3A" w:rsidRPr="00F31F3A" w14:paraId="4C20F56C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B9B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7614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dh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938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F5E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2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C60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5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16D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0C7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33F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5EA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3AB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00C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F0D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295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B6E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ED5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4DF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E66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</w:tr>
      <w:tr w:rsidR="00F31F3A" w:rsidRPr="00F31F3A" w14:paraId="6F858092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167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973D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ny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BCC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.9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F76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4E-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FD2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3E-1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3C0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B77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A28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F65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9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DF1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0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4DE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8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FEF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2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389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4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FF4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4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1B6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819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D1B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7</w:t>
            </w:r>
          </w:p>
        </w:tc>
      </w:tr>
      <w:tr w:rsidR="00F31F3A" w:rsidRPr="00F31F3A" w14:paraId="7D874BDC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542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4FD4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rpina3h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49C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9E3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4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D4A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1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16F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63A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56D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E5F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85A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14F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114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320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EAB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431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329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4F4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</w:tr>
      <w:tr w:rsidR="00F31F3A" w:rsidRPr="00F31F3A" w14:paraId="0C9C704D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1FA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E0ED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rpb1b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BCF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138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5E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7DB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0E-0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6D0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E70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116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F99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90F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3B0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4E5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2E6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0F1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037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5D0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0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678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37</w:t>
            </w:r>
          </w:p>
        </w:tc>
      </w:tr>
      <w:tr w:rsidR="00F31F3A" w:rsidRPr="00F31F3A" w14:paraId="22B8C965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EDA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C611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l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20D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A77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3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003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4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415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674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928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954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497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31B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262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820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14E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2EF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A62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3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F9A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57</w:t>
            </w:r>
          </w:p>
        </w:tc>
      </w:tr>
      <w:tr w:rsidR="00F31F3A" w:rsidRPr="00F31F3A" w14:paraId="6C179199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DFB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2A68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lc38a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9BF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37C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1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DB4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3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611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5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28D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6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A13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A42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99A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35E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81C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6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012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9FD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6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F76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5E1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AE9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</w:tr>
      <w:tr w:rsidR="00F31F3A" w:rsidRPr="00F31F3A" w14:paraId="6FCEFE45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840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0A15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lc7a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9AC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75C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7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1BD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1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40E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89D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4E6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7F4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35F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16C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A62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52E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4F5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838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4BF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744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1</w:t>
            </w:r>
          </w:p>
        </w:tc>
      </w:tr>
      <w:tr w:rsidR="00F31F3A" w:rsidRPr="00F31F3A" w14:paraId="1CBE29F1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9BC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B467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at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932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3BA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3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5DE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0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E71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5EF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801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0CA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366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899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824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CE5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B26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0E5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D40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FC9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</w:tr>
      <w:tr w:rsidR="00F31F3A" w:rsidRPr="00F31F3A" w14:paraId="1CC093AA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D5A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05A4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s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313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774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96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C12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8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E80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401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528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F58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6EB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514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C35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249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7BB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D50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6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5A4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D1C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69</w:t>
            </w:r>
          </w:p>
        </w:tc>
      </w:tr>
      <w:tr w:rsidR="00F31F3A" w:rsidRPr="00F31F3A" w14:paraId="5888EA71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A87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B08E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phk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EA7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978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9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9D4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6E-0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D14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EBC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3B9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FB9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FE6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CAF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A19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6CA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295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BC9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A9B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B82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4</w:t>
            </w:r>
          </w:p>
        </w:tc>
      </w:tr>
      <w:tr w:rsidR="00F31F3A" w:rsidRPr="00F31F3A" w14:paraId="3B1EC066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C56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87F2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pint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FBE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734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5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44E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9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25E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4D3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DEB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36A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572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F6C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B25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C9A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381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557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F1D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0B7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</w:tr>
      <w:tr w:rsidR="00F31F3A" w:rsidRPr="00F31F3A" w14:paraId="7B1F5BB0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D46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75D2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rm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EEC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1AE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83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507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8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BE3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228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EAD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0FD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9D7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256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3F8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DB7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FBC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42C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E62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C35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3</w:t>
            </w:r>
          </w:p>
        </w:tc>
      </w:tr>
      <w:tr w:rsidR="00F31F3A" w:rsidRPr="00F31F3A" w14:paraId="69EEF22E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62C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3F3E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g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E3F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898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5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C1A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2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E87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7A3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56A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B62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2D3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8D8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E86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97E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7D5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1E7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7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B89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27E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36</w:t>
            </w:r>
          </w:p>
        </w:tc>
      </w:tr>
      <w:tr w:rsidR="00F31F3A" w:rsidRPr="00F31F3A" w14:paraId="06AC6E25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B51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054D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eph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105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003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7E-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236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5E-0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311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278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25E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45D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4B8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436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733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5A6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FAB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9F7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441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FD9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1</w:t>
            </w:r>
          </w:p>
        </w:tc>
      </w:tr>
      <w:tr w:rsidR="00F31F3A" w:rsidRPr="00F31F3A" w14:paraId="6AED4E06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297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20D4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damts1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4F1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ED2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6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581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1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89E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4B9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B07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FD2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7EA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DE5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40A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CFE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F80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FA9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53F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EDC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</w:tr>
      <w:tr w:rsidR="00F31F3A" w:rsidRPr="00F31F3A" w14:paraId="5A1D3890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2EB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24E2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drb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E79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5E8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3BC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5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1A2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349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2F9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BBC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87F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5A2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909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9F5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44F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A37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A70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78E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</w:tr>
      <w:tr w:rsidR="00F31F3A" w:rsidRPr="00F31F3A" w14:paraId="432294FF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CA9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3036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gpt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540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0E5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8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685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4E-06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76B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0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1AE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5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25D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E16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8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0C8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9F1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5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C9E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3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DA7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C84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CC0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A43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FDF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5</w:t>
            </w:r>
          </w:p>
        </w:tc>
      </w:tr>
      <w:tr w:rsidR="00F31F3A" w:rsidRPr="00F31F3A" w14:paraId="61FF0756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DC6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D049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sprv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4B1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E77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7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096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9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F60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788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DB4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7BB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2EA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198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229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C15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29E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395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D36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594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</w:tr>
      <w:tr w:rsidR="00F31F3A" w:rsidRPr="00F31F3A" w14:paraId="5F3BB03B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4DB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B59A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cl2l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AC2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8B3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7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B38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1E-06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B66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6DF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1B3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8E5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36C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B54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531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5B3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403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8C1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4AB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427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</w:tr>
      <w:tr w:rsidR="00F31F3A" w:rsidRPr="00F31F3A" w14:paraId="482F98F3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B6B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E71D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h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279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7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ABF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2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BE8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5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29C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280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D28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AA5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99B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B27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10F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DBE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B59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446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181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D67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F31F3A" w:rsidRPr="00F31F3A" w14:paraId="77595E6B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6B5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798B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xcl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7EE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EAC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8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598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8E-0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D20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610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7D5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56D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111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3B3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560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861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C68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74D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851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CE0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5</w:t>
            </w:r>
          </w:p>
        </w:tc>
      </w:tr>
      <w:tr w:rsidR="00F31F3A" w:rsidRPr="00F31F3A" w14:paraId="0607324B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2F7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1CEE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xcl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9B3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8FF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4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972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8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ABF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3BC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97C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BBE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99F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F39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FE0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933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05B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272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B4F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BE4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</w:tr>
      <w:tr w:rsidR="00F31F3A" w:rsidRPr="00F31F3A" w14:paraId="657D3DA5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223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6FF2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xcr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7A3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9D7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7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AFA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2E-0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B0E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0F4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3E1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5CB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649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EB9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28A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E4E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77F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3CF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B21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A2E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2</w:t>
            </w:r>
          </w:p>
        </w:tc>
      </w:tr>
      <w:tr w:rsidR="00F31F3A" w:rsidRPr="00F31F3A" w14:paraId="632F66A5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CDB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B91A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bxl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E93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F95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3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076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5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C20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8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12F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7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06D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7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4AC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0C0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608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2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2D6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B24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4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8DE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CCE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7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7D6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B1C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57</w:t>
            </w:r>
          </w:p>
        </w:tc>
      </w:tr>
      <w:tr w:rsidR="00F31F3A" w:rsidRPr="00F31F3A" w14:paraId="1BFF9832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BBD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9A54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ig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2CD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AB1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6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9F6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6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8E9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9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8AA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8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FBD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9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588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133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3AB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48A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286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97B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05F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E7A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462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7</w:t>
            </w:r>
          </w:p>
        </w:tc>
      </w:tr>
      <w:tr w:rsidR="00F31F3A" w:rsidRPr="00F31F3A" w14:paraId="4D7193E6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6EF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A112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lrt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F0E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6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AA3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0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44C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8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C03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E43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696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503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168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72D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4E0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B40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B8A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7ED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C88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C50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</w:tr>
      <w:tr w:rsidR="00F31F3A" w:rsidRPr="00F31F3A" w14:paraId="6566E052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C4F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B6A3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pr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62C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5FA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2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D22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6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BEC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340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F3D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A1D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EFC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847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DD9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DC6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30E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180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B5A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254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</w:tr>
      <w:tr w:rsidR="00F31F3A" w:rsidRPr="00F31F3A" w14:paraId="48D14453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873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82F3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rem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9E0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9F7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1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EDD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0E-0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989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9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BA6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6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14F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5AD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3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F30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7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1B5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D33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5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DEA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F90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5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355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0BB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8BD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9</w:t>
            </w:r>
          </w:p>
        </w:tc>
      </w:tr>
      <w:tr w:rsidR="00F31F3A" w:rsidRPr="00F31F3A" w14:paraId="0EECA680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F00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2301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rb1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8FA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5BD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3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626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1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048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5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995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0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C18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7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DAC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0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994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E6E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EE1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17C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5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9C6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0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736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36C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032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3</w:t>
            </w:r>
          </w:p>
        </w:tc>
      </w:tr>
      <w:tr w:rsidR="00F31F3A" w:rsidRPr="00F31F3A" w14:paraId="7C855CE2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253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6E1D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2-Q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39E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5E5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78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CA8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7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BED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11B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B53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4A9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3DA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B9C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1B8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E24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A36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3F3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25E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F19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</w:tr>
      <w:tr w:rsidR="00F31F3A" w:rsidRPr="00F31F3A" w14:paraId="5E01E492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564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4F64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d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887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297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27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459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2E-0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AF9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057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2BC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5BC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726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DCB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552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C34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6BF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BA6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A27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66A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7</w:t>
            </w:r>
          </w:p>
        </w:tc>
      </w:tr>
      <w:tr w:rsidR="00F31F3A" w:rsidRPr="00F31F3A" w14:paraId="2E34A066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9A3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2BE1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p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4E0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1C9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9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841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5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EE2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239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342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6D4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9C8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CF6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16A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171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576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CAA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9BF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6C7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94</w:t>
            </w:r>
          </w:p>
        </w:tc>
      </w:tr>
      <w:tr w:rsidR="00F31F3A" w:rsidRPr="00F31F3A" w14:paraId="71C65C75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2A3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676A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tgb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0DA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3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5F5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4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464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5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12F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6D8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044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3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D3A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D94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6AF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F26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122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B5D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B20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524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DC7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7</w:t>
            </w:r>
          </w:p>
        </w:tc>
      </w:tr>
      <w:tr w:rsidR="00F31F3A" w:rsidRPr="00F31F3A" w14:paraId="002A2470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E56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2FE2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btbd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CE2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1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EBA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7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9A6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3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F30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215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5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0F1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F06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3DD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574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DCC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3DF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63D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799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14F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F40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0</w:t>
            </w:r>
          </w:p>
        </w:tc>
      </w:tr>
      <w:tr w:rsidR="00F31F3A" w:rsidRPr="00F31F3A" w14:paraId="5E21C63D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996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FD05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y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AED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.3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2C7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7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163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1E-0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2A4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A7A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A4E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400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48E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B9E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B3E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2DA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BC4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BA0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7EA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685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  <w:tr w:rsidR="00F31F3A" w:rsidRPr="00F31F3A" w14:paraId="3868F7D6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F1B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03D8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rrc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489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0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A70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7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EAB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1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596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5C1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EDD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4B3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3FD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35C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29B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544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13B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5C8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631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233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</w:tr>
      <w:tr w:rsidR="00F31F3A" w:rsidRPr="00F31F3A" w14:paraId="7905CD49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9F5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A059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pt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397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80D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0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A68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77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3F0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5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8DD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0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4D1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3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2DB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A95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535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961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980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4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EE9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5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79C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DB9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822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0</w:t>
            </w:r>
          </w:p>
        </w:tc>
      </w:tr>
      <w:tr w:rsidR="00F31F3A" w:rsidRPr="00F31F3A" w14:paraId="10ED0F91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4F6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BD46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7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F49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BCE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3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2D1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1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455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0C7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1B7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06E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1E1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1F5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D43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A92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1ED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920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807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589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</w:tr>
      <w:tr w:rsidR="00F31F3A" w:rsidRPr="00F31F3A" w14:paraId="4D5BCE4F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F36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C74A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t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0CF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4A9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1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EA5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4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86B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01C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021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FB2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F0D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863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5CE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901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B1B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F6B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D0D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22A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8</w:t>
            </w:r>
          </w:p>
        </w:tc>
      </w:tr>
      <w:tr w:rsidR="00F31F3A" w:rsidRPr="00F31F3A" w14:paraId="17043669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99A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2CD3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rt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8B5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900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7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327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7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7FE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B31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0C1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B7A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A34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200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A33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B77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253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EE9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FC1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C0C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</w:tr>
      <w:tr w:rsidR="00F31F3A" w:rsidRPr="00F31F3A" w14:paraId="674DEC87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22C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F9F7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lxip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46E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6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10E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74E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A49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4E-0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08D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385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D8C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A06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A16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D9C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BBC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81C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EAF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AB8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EF9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667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</w:tr>
      <w:tr w:rsidR="00F31F3A" w:rsidRPr="00F31F3A" w14:paraId="22AC7EF2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ED0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0F26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mp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EF3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AC4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5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17F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5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930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486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090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568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D5D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17B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833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0C7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783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80B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CE7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354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5</w:t>
            </w:r>
          </w:p>
        </w:tc>
      </w:tr>
      <w:tr w:rsidR="00F31F3A" w:rsidRPr="00F31F3A" w14:paraId="4B1AC1F3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CC7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3D01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mp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386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074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3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428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1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42C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A61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582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ADA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BA0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C71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779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216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9F4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0A0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D6C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5BC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1</w:t>
            </w:r>
          </w:p>
        </w:tc>
      </w:tr>
      <w:tr w:rsidR="00F31F3A" w:rsidRPr="00F31F3A" w14:paraId="5F0E66A2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6D4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38A0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t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F5B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520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8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F3F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1E-0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3C9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7D3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D46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93B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B51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C11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3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8C3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923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3F9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739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3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5B5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553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62</w:t>
            </w:r>
          </w:p>
        </w:tc>
      </w:tr>
      <w:tr w:rsidR="00F31F3A" w:rsidRPr="00F31F3A" w14:paraId="1121E74D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3E4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F312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t-Tf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EC1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973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5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A0F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7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877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678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8AD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7FE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335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089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781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799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BBD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07B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F00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938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</w:tr>
      <w:tr w:rsidR="00F31F3A" w:rsidRPr="00F31F3A" w14:paraId="4E8EAC3D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3F3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6E22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r1d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F4E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1B7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1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59C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5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4F0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4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9A6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4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548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2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FF2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973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3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0D1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6CC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0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7EE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ADD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6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259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AC3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2AE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3</w:t>
            </w:r>
          </w:p>
        </w:tc>
      </w:tr>
      <w:tr w:rsidR="00F31F3A" w:rsidRPr="00F31F3A" w14:paraId="2EC6C035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8A5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C77B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r3c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830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5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E9C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8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4F2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0E-0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E09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93E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9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70A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9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2E8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C60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7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F3F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D4E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3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303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5BB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7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FAE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9EB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167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7</w:t>
            </w:r>
          </w:p>
        </w:tc>
      </w:tr>
      <w:tr w:rsidR="00F31F3A" w:rsidRPr="00F31F3A" w14:paraId="320C5D11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825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9886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r4a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158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0B5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9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173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2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A60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B56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469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4F8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4EC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11F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F98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184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5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B8D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6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971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899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6AC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0</w:t>
            </w:r>
          </w:p>
        </w:tc>
      </w:tr>
      <w:tr w:rsidR="00F31F3A" w:rsidRPr="00F31F3A" w14:paraId="2D455588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355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F344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ox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29D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97B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3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F7F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1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5FD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5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EC9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6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024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3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1CF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2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C19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4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93F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6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599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6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689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3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634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E01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431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E14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3</w:t>
            </w:r>
          </w:p>
        </w:tc>
      </w:tr>
      <w:tr w:rsidR="00F31F3A" w:rsidRPr="00F31F3A" w14:paraId="7201300F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1C3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6E90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ny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3D5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.3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00D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0E-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B72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8E-16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5F5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FA6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EF9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8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B00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7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877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0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ADD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7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653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1E6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4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580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7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A86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CAA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8AE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9</w:t>
            </w:r>
          </w:p>
        </w:tc>
      </w:tr>
      <w:tr w:rsidR="00F31F3A" w:rsidRPr="00F31F3A" w14:paraId="5051AA9A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B5B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57F1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100a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9B4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E89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1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8A6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4E-0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7FA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2B4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057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E66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6D7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074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3C1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A19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B48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AD4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B37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D64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9</w:t>
            </w:r>
          </w:p>
        </w:tc>
      </w:tr>
      <w:tr w:rsidR="00F31F3A" w:rsidRPr="00F31F3A" w14:paraId="4FFEA50A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A7F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9123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rpina3g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F21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1D8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2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124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5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89B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C30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374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D1C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308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B39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733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6E3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925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D81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C4F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428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3</w:t>
            </w:r>
          </w:p>
        </w:tc>
      </w:tr>
      <w:tr w:rsidR="00F31F3A" w:rsidRPr="00F31F3A" w14:paraId="3EB8D2D2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429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0334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glec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EC7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329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8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BE8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1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0BF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F56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CDA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74D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18E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C28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19C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960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779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84F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19B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9D1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</w:p>
        </w:tc>
      </w:tr>
      <w:tr w:rsidR="00F31F3A" w:rsidRPr="00F31F3A" w14:paraId="25FF732E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91F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813F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lc38a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3EA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4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74B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39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826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8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7A0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BC8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752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D2F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8B3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CB9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26B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3A4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97C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5D6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032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BFD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  <w:tr w:rsidR="00F31F3A" w:rsidRPr="00F31F3A" w14:paraId="26677881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62C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7FE8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fa2l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945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A14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6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B69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3E-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DFF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5B5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38A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37E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A5E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95D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649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E3C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0FF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7BE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5E0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12B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</w:tr>
      <w:tr w:rsidR="00F31F3A" w:rsidRPr="00F31F3A" w14:paraId="59A09D29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C30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DF66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yde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2F9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632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3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BA9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3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4B3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4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E84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2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ECF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9F8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176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5D1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AAC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6EB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B90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8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CA0B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C2D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95F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7</w:t>
            </w:r>
          </w:p>
        </w:tc>
      </w:tr>
      <w:tr w:rsidR="00F31F3A" w:rsidRPr="00F31F3A" w14:paraId="5C4D7A54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20D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7DA5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rb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FCD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1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4D3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1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901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2E-0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B82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4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2B9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0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635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9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343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5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BE2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4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C36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E2D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4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3FC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3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4C4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D07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F1F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8C7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4</w:t>
            </w:r>
          </w:p>
        </w:tc>
      </w:tr>
      <w:tr w:rsidR="00F31F3A" w:rsidRPr="00F31F3A" w14:paraId="1FF33F2D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D9F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65FD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nfsf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A0E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CF3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6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993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8E-0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0AE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238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CE6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2A6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8B9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6DE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4AC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900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169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9C5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49A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B27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</w:tr>
      <w:tr w:rsidR="00F31F3A" w:rsidRPr="00F31F3A" w14:paraId="05DD1E74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6C0D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0C3D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pl15-ps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27A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DA9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8E-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405A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1E-1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755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70B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A5E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6A7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A316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2649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8734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A7B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D87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5367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3C9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15E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</w:tr>
      <w:tr w:rsidR="00F31F3A" w:rsidRPr="00F31F3A" w14:paraId="6A65582C" w14:textId="77777777" w:rsidTr="00F31F3A">
        <w:trPr>
          <w:gridAfter w:val="1"/>
          <w:wAfter w:w="12" w:type="dxa"/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0031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062F" w14:textId="77777777" w:rsidR="00F31F3A" w:rsidRPr="00F31F3A" w:rsidRDefault="00F31F3A" w:rsidP="00F31F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m107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FD4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B20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8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9E4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8E-0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BF7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2DF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17F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CBB3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669E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BE5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2FD5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D8D2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ACFC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F7F8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B650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175F" w14:textId="77777777" w:rsidR="00F31F3A" w:rsidRPr="00F31F3A" w:rsidRDefault="00F31F3A" w:rsidP="00F31F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31F3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8</w:t>
            </w:r>
          </w:p>
        </w:tc>
      </w:tr>
    </w:tbl>
    <w:p w14:paraId="1608C211" w14:textId="77777777" w:rsidR="008E034A" w:rsidRPr="008E034A" w:rsidRDefault="008E034A" w:rsidP="008E034A">
      <w:pPr>
        <w:spacing w:after="0"/>
        <w:rPr>
          <w:rFonts w:ascii="Arial" w:hAnsi="Arial" w:cs="Arial"/>
          <w:sz w:val="22"/>
          <w:szCs w:val="22"/>
        </w:rPr>
      </w:pPr>
    </w:p>
    <w:p w14:paraId="3615827A" w14:textId="03203168" w:rsidR="008E034A" w:rsidRDefault="008E034A" w:rsidP="008E034A">
      <w:pPr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3. RNA-seq DEGs.</w:t>
      </w:r>
    </w:p>
    <w:p w14:paraId="6BB87567" w14:textId="55C85E1B" w:rsidR="008E034A" w:rsidRPr="008E034A" w:rsidRDefault="008E034A" w:rsidP="008E034A">
      <w:pPr>
        <w:spacing w:after="0"/>
        <w:rPr>
          <w:rFonts w:ascii="Arial" w:eastAsia="Arial" w:hAnsi="Arial" w:cs="Arial"/>
          <w:sz w:val="22"/>
          <w:szCs w:val="22"/>
        </w:rPr>
      </w:pPr>
      <w:r w:rsidRPr="008E034A">
        <w:rPr>
          <w:rFonts w:ascii="Arial" w:eastAsia="Arial" w:hAnsi="Arial" w:cs="Arial"/>
          <w:sz w:val="22"/>
          <w:szCs w:val="22"/>
        </w:rPr>
        <w:t xml:space="preserve">Differentially expressed genes (DEGs) determined by RNA-seq analysis of left ventricular tissue. </w:t>
      </w:r>
      <w:r w:rsidR="00485CE7">
        <w:rPr>
          <w:rFonts w:ascii="Arial" w:eastAsia="Arial" w:hAnsi="Arial" w:cs="Arial"/>
          <w:sz w:val="22"/>
          <w:szCs w:val="22"/>
        </w:rPr>
        <w:t>Normalized t</w:t>
      </w:r>
      <w:r w:rsidRPr="008E034A">
        <w:rPr>
          <w:rFonts w:ascii="Arial" w:eastAsia="Arial" w:hAnsi="Arial" w:cs="Arial"/>
          <w:sz w:val="22"/>
          <w:szCs w:val="22"/>
        </w:rPr>
        <w:t>ranscript counts are shown for PKM2</w:t>
      </w:r>
      <w:r w:rsidRPr="008E034A">
        <w:rPr>
          <w:rFonts w:ascii="Arial" w:eastAsia="Arial" w:hAnsi="Arial" w:cs="Arial"/>
          <w:sz w:val="22"/>
          <w:szCs w:val="22"/>
          <w:vertAlign w:val="superscript"/>
        </w:rPr>
        <w:t>fl/fl</w:t>
      </w:r>
      <w:r w:rsidRPr="008E034A">
        <w:rPr>
          <w:rFonts w:ascii="Arial" w:eastAsia="Arial" w:hAnsi="Arial" w:cs="Arial"/>
          <w:sz w:val="22"/>
          <w:szCs w:val="22"/>
        </w:rPr>
        <w:t xml:space="preserve"> and PKM2</w:t>
      </w:r>
      <w:r w:rsidRPr="008E034A">
        <w:rPr>
          <w:rFonts w:ascii="Arial" w:eastAsia="Arial" w:hAnsi="Arial" w:cs="Arial"/>
          <w:sz w:val="22"/>
          <w:szCs w:val="22"/>
          <w:vertAlign w:val="superscript"/>
        </w:rPr>
        <w:t>-/-</w:t>
      </w:r>
      <w:r w:rsidRPr="008E034A">
        <w:rPr>
          <w:rFonts w:ascii="Arial" w:eastAsia="Arial" w:hAnsi="Arial" w:cs="Arial"/>
          <w:sz w:val="22"/>
          <w:szCs w:val="22"/>
        </w:rPr>
        <w:t xml:space="preserve"> sham and MI hearts.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="00485CE7">
        <w:rPr>
          <w:rFonts w:ascii="Arial" w:eastAsia="Arial" w:hAnsi="Arial" w:cs="Arial"/>
          <w:sz w:val="22"/>
          <w:szCs w:val="22"/>
        </w:rPr>
        <w:t>Groups indicated in column 1 are as follows: g</w:t>
      </w:r>
      <w:r>
        <w:rPr>
          <w:rFonts w:ascii="Arial" w:eastAsia="Arial" w:hAnsi="Arial" w:cs="Arial"/>
          <w:sz w:val="22"/>
          <w:szCs w:val="22"/>
        </w:rPr>
        <w:t xml:space="preserve">roup 1 = genes regulated by </w:t>
      </w:r>
      <w:r w:rsidR="00640465">
        <w:rPr>
          <w:rFonts w:ascii="Arial" w:eastAsia="Arial" w:hAnsi="Arial" w:cs="Arial"/>
          <w:sz w:val="22"/>
          <w:szCs w:val="22"/>
        </w:rPr>
        <w:t>infarction</w:t>
      </w:r>
      <w:r>
        <w:rPr>
          <w:rFonts w:ascii="Arial" w:eastAsia="Arial" w:hAnsi="Arial" w:cs="Arial"/>
          <w:sz w:val="22"/>
          <w:szCs w:val="22"/>
        </w:rPr>
        <w:t xml:space="preserve"> in both </w:t>
      </w:r>
      <w:r w:rsidRPr="008E034A">
        <w:rPr>
          <w:rFonts w:ascii="Arial" w:eastAsia="Arial" w:hAnsi="Arial" w:cs="Arial"/>
          <w:sz w:val="22"/>
          <w:szCs w:val="22"/>
        </w:rPr>
        <w:t>PKM2</w:t>
      </w:r>
      <w:r w:rsidRPr="008E034A">
        <w:rPr>
          <w:rFonts w:ascii="Arial" w:eastAsia="Arial" w:hAnsi="Arial" w:cs="Arial"/>
          <w:sz w:val="22"/>
          <w:szCs w:val="22"/>
          <w:vertAlign w:val="superscript"/>
        </w:rPr>
        <w:t>fl/fl</w:t>
      </w:r>
      <w:r w:rsidRPr="008E034A">
        <w:rPr>
          <w:rFonts w:ascii="Arial" w:eastAsia="Arial" w:hAnsi="Arial" w:cs="Arial"/>
          <w:sz w:val="22"/>
          <w:szCs w:val="22"/>
        </w:rPr>
        <w:t xml:space="preserve"> and PKM2</w:t>
      </w:r>
      <w:r w:rsidRPr="008E034A">
        <w:rPr>
          <w:rFonts w:ascii="Arial" w:eastAsia="Arial" w:hAnsi="Arial" w:cs="Arial"/>
          <w:sz w:val="22"/>
          <w:szCs w:val="22"/>
          <w:vertAlign w:val="superscript"/>
        </w:rPr>
        <w:t>-/-</w:t>
      </w:r>
      <w:r>
        <w:rPr>
          <w:rFonts w:ascii="Arial" w:eastAsia="Arial" w:hAnsi="Arial" w:cs="Arial"/>
          <w:sz w:val="22"/>
          <w:szCs w:val="22"/>
        </w:rPr>
        <w:t xml:space="preserve"> hearts to differing degrees, group 2 = genes regulated by </w:t>
      </w:r>
      <w:r w:rsidR="00640465">
        <w:rPr>
          <w:rFonts w:ascii="Arial" w:eastAsia="Arial" w:hAnsi="Arial" w:cs="Arial"/>
          <w:sz w:val="22"/>
          <w:szCs w:val="22"/>
        </w:rPr>
        <w:t>infarction</w:t>
      </w:r>
      <w:r>
        <w:rPr>
          <w:rFonts w:ascii="Arial" w:eastAsia="Arial" w:hAnsi="Arial" w:cs="Arial"/>
          <w:sz w:val="22"/>
          <w:szCs w:val="22"/>
        </w:rPr>
        <w:t xml:space="preserve"> in only </w:t>
      </w:r>
      <w:r w:rsidRPr="008E034A">
        <w:rPr>
          <w:rFonts w:ascii="Arial" w:eastAsia="Arial" w:hAnsi="Arial" w:cs="Arial"/>
          <w:sz w:val="22"/>
          <w:szCs w:val="22"/>
        </w:rPr>
        <w:t>PKM2</w:t>
      </w:r>
      <w:r w:rsidRPr="008E034A">
        <w:rPr>
          <w:rFonts w:ascii="Arial" w:eastAsia="Arial" w:hAnsi="Arial" w:cs="Arial"/>
          <w:sz w:val="22"/>
          <w:szCs w:val="22"/>
          <w:vertAlign w:val="superscript"/>
        </w:rPr>
        <w:t>-/-</w:t>
      </w:r>
      <w:r>
        <w:rPr>
          <w:rFonts w:ascii="Arial" w:eastAsia="Arial" w:hAnsi="Arial" w:cs="Arial"/>
          <w:sz w:val="22"/>
          <w:szCs w:val="22"/>
        </w:rPr>
        <w:t xml:space="preserve"> hearts, and group 3 = genes regulated by </w:t>
      </w:r>
      <w:r w:rsidR="00640465">
        <w:rPr>
          <w:rFonts w:ascii="Arial" w:eastAsia="Arial" w:hAnsi="Arial" w:cs="Arial"/>
          <w:sz w:val="22"/>
          <w:szCs w:val="22"/>
        </w:rPr>
        <w:t>infarction</w:t>
      </w:r>
      <w:r>
        <w:rPr>
          <w:rFonts w:ascii="Arial" w:eastAsia="Arial" w:hAnsi="Arial" w:cs="Arial"/>
          <w:sz w:val="22"/>
          <w:szCs w:val="22"/>
        </w:rPr>
        <w:t xml:space="preserve"> in only </w:t>
      </w:r>
      <w:r w:rsidRPr="008E034A">
        <w:rPr>
          <w:rFonts w:ascii="Arial" w:eastAsia="Arial" w:hAnsi="Arial" w:cs="Arial"/>
          <w:sz w:val="22"/>
          <w:szCs w:val="22"/>
        </w:rPr>
        <w:t>PKM2</w:t>
      </w:r>
      <w:r w:rsidRPr="008E034A">
        <w:rPr>
          <w:rFonts w:ascii="Arial" w:eastAsia="Arial" w:hAnsi="Arial" w:cs="Arial"/>
          <w:sz w:val="22"/>
          <w:szCs w:val="22"/>
          <w:vertAlign w:val="superscript"/>
        </w:rPr>
        <w:t>fl/</w:t>
      </w:r>
      <w:r>
        <w:rPr>
          <w:rFonts w:ascii="Arial" w:eastAsia="Arial" w:hAnsi="Arial" w:cs="Arial"/>
          <w:sz w:val="22"/>
          <w:szCs w:val="22"/>
          <w:vertAlign w:val="superscript"/>
        </w:rPr>
        <w:t>fl</w:t>
      </w:r>
      <w:r>
        <w:rPr>
          <w:rFonts w:ascii="Arial" w:eastAsia="Arial" w:hAnsi="Arial" w:cs="Arial"/>
          <w:sz w:val="22"/>
          <w:szCs w:val="22"/>
        </w:rPr>
        <w:t xml:space="preserve"> hearts.</w:t>
      </w:r>
    </w:p>
    <w:sectPr w:rsidR="008E034A" w:rsidRPr="008E0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2DF840" w14:textId="77777777" w:rsidR="00220CB5" w:rsidRDefault="00220CB5" w:rsidP="00485CE7">
      <w:pPr>
        <w:spacing w:after="0" w:line="240" w:lineRule="auto"/>
      </w:pPr>
      <w:r>
        <w:separator/>
      </w:r>
    </w:p>
  </w:endnote>
  <w:endnote w:type="continuationSeparator" w:id="0">
    <w:p w14:paraId="241F57B7" w14:textId="77777777" w:rsidR="00220CB5" w:rsidRDefault="00220CB5" w:rsidP="00485C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AECC32" w14:textId="77777777" w:rsidR="00220CB5" w:rsidRDefault="00220CB5" w:rsidP="00485CE7">
      <w:pPr>
        <w:spacing w:after="0" w:line="240" w:lineRule="auto"/>
      </w:pPr>
      <w:r>
        <w:separator/>
      </w:r>
    </w:p>
  </w:footnote>
  <w:footnote w:type="continuationSeparator" w:id="0">
    <w:p w14:paraId="6CBA7A4C" w14:textId="77777777" w:rsidR="00220CB5" w:rsidRDefault="00220CB5" w:rsidP="00485C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34A"/>
    <w:rsid w:val="00153F29"/>
    <w:rsid w:val="00220CB5"/>
    <w:rsid w:val="003839C3"/>
    <w:rsid w:val="004013D1"/>
    <w:rsid w:val="00485CE7"/>
    <w:rsid w:val="005A16C1"/>
    <w:rsid w:val="00640465"/>
    <w:rsid w:val="008E034A"/>
    <w:rsid w:val="00947532"/>
    <w:rsid w:val="009960A9"/>
    <w:rsid w:val="009F1E1F"/>
    <w:rsid w:val="00DD0589"/>
    <w:rsid w:val="00E012D5"/>
    <w:rsid w:val="00EF5809"/>
    <w:rsid w:val="00F31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D23B3C"/>
  <w15:chartTrackingRefBased/>
  <w15:docId w15:val="{A4EFDC77-0698-45B6-85CA-5E0B32C36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3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03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03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03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3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3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3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3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3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3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03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03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03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3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3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3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3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3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3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3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3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3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3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3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3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3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3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3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34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E034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034A"/>
    <w:rPr>
      <w:color w:val="96607D"/>
      <w:u w:val="single"/>
    </w:rPr>
  </w:style>
  <w:style w:type="paragraph" w:customStyle="1" w:styleId="msonormal0">
    <w:name w:val="msonormal"/>
    <w:basedOn w:val="Normal"/>
    <w:rsid w:val="008E03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8E034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6"/>
      <w:szCs w:val="16"/>
      <w14:ligatures w14:val="none"/>
    </w:rPr>
  </w:style>
  <w:style w:type="paragraph" w:customStyle="1" w:styleId="font6">
    <w:name w:val="font6"/>
    <w:basedOn w:val="Normal"/>
    <w:rsid w:val="008E034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6"/>
      <w:szCs w:val="16"/>
      <w14:ligatures w14:val="none"/>
    </w:rPr>
  </w:style>
  <w:style w:type="paragraph" w:customStyle="1" w:styleId="font7">
    <w:name w:val="font7"/>
    <w:basedOn w:val="Normal"/>
    <w:rsid w:val="008E034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6"/>
      <w:szCs w:val="16"/>
      <w14:ligatures w14:val="none"/>
    </w:rPr>
  </w:style>
  <w:style w:type="paragraph" w:customStyle="1" w:styleId="xl65">
    <w:name w:val="xl65"/>
    <w:basedOn w:val="Normal"/>
    <w:rsid w:val="008E03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8E03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8E034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8E034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8E034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8E034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8E034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8E034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8E03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8E03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8E03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customStyle="1" w:styleId="xl76">
    <w:name w:val="xl76"/>
    <w:basedOn w:val="Normal"/>
    <w:rsid w:val="008E03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customStyle="1" w:styleId="xl77">
    <w:name w:val="xl77"/>
    <w:basedOn w:val="Normal"/>
    <w:rsid w:val="008E03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customStyle="1" w:styleId="xl78">
    <w:name w:val="xl78"/>
    <w:basedOn w:val="Normal"/>
    <w:rsid w:val="008E03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8E03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85C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CE7"/>
  </w:style>
  <w:style w:type="paragraph" w:styleId="Footer">
    <w:name w:val="footer"/>
    <w:basedOn w:val="Normal"/>
    <w:link w:val="FooterChar"/>
    <w:uiPriority w:val="99"/>
    <w:unhideWhenUsed/>
    <w:rsid w:val="00485C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CE7"/>
  </w:style>
  <w:style w:type="paragraph" w:customStyle="1" w:styleId="xl63">
    <w:name w:val="xl63"/>
    <w:basedOn w:val="Normal"/>
    <w:rsid w:val="004013D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6"/>
      <w:szCs w:val="16"/>
      <w14:ligatures w14:val="none"/>
    </w:rPr>
  </w:style>
  <w:style w:type="paragraph" w:customStyle="1" w:styleId="xl64">
    <w:name w:val="xl64"/>
    <w:basedOn w:val="Normal"/>
    <w:rsid w:val="004013D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9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1319</Words>
  <Characters>7522</Characters>
  <Application>Microsoft Office Word</Application>
  <DocSecurity>0</DocSecurity>
  <Lines>62</Lines>
  <Paragraphs>17</Paragraphs>
  <ScaleCrop>false</ScaleCrop>
  <Company/>
  <LinksUpToDate>false</LinksUpToDate>
  <CharactersWithSpaces>8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ee</dc:creator>
  <cp:keywords/>
  <dc:description/>
  <cp:lastModifiedBy>Katie Lee</cp:lastModifiedBy>
  <cp:revision>6</cp:revision>
  <dcterms:created xsi:type="dcterms:W3CDTF">2024-08-26T02:36:00Z</dcterms:created>
  <dcterms:modified xsi:type="dcterms:W3CDTF">2024-09-05T06:57:00Z</dcterms:modified>
</cp:coreProperties>
</file>